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FAE" w:rsidRPr="00D858F8" w:rsidRDefault="00D858F8" w:rsidP="00D858F8">
      <w:pPr>
        <w:jc w:val="left"/>
        <w:rPr>
          <w:b/>
          <w:sz w:val="40"/>
          <w:lang w:val="en-US"/>
        </w:rPr>
      </w:pPr>
      <w:r w:rsidRPr="00D858F8">
        <w:rPr>
          <w:rFonts w:ascii="Arial" w:hAnsi="Arial" w:cs="Arial"/>
          <w:sz w:val="22"/>
          <w:lang w:val="en-US"/>
        </w:rPr>
        <w:t xml:space="preserve"> </w:t>
      </w:r>
      <w:proofErr w:type="gramStart"/>
      <w:r w:rsidRPr="001C4D3F">
        <w:rPr>
          <w:rFonts w:ascii="Arial" w:hAnsi="Arial" w:cs="Arial"/>
          <w:b/>
          <w:sz w:val="22"/>
          <w:lang w:val="en-US"/>
        </w:rPr>
        <w:t xml:space="preserve">Table </w:t>
      </w:r>
      <w:r w:rsidR="004F6EE4" w:rsidRPr="001C4D3F">
        <w:rPr>
          <w:rFonts w:ascii="Arial" w:hAnsi="Arial" w:cs="Arial"/>
          <w:b/>
          <w:sz w:val="22"/>
          <w:lang w:val="en-US"/>
        </w:rPr>
        <w:t>3</w:t>
      </w:r>
      <w:r w:rsidRPr="001C4D3F">
        <w:rPr>
          <w:rFonts w:ascii="Arial" w:hAnsi="Arial" w:cs="Arial"/>
          <w:b/>
          <w:sz w:val="22"/>
          <w:lang w:val="en-US"/>
        </w:rPr>
        <w:t>.</w:t>
      </w:r>
      <w:proofErr w:type="gramEnd"/>
      <w:r w:rsidRPr="001C4D3F">
        <w:rPr>
          <w:rFonts w:ascii="Arial" w:hAnsi="Arial" w:cs="Arial"/>
          <w:sz w:val="22"/>
          <w:lang w:val="en-US"/>
        </w:rPr>
        <w:t xml:space="preserve"> Percentage of </w:t>
      </w:r>
      <w:r w:rsidR="00236329" w:rsidRPr="001C4D3F">
        <w:rPr>
          <w:rFonts w:ascii="Arial" w:hAnsi="Arial" w:cs="Arial"/>
          <w:sz w:val="22"/>
          <w:lang w:val="en-US"/>
        </w:rPr>
        <w:t>sequences from each</w:t>
      </w:r>
      <w:r w:rsidR="002C6368" w:rsidRPr="001C4D3F">
        <w:rPr>
          <w:rFonts w:ascii="Arial" w:hAnsi="Arial" w:cs="Arial"/>
          <w:sz w:val="22"/>
          <w:lang w:val="en-US"/>
        </w:rPr>
        <w:t xml:space="preserve"> genus </w:t>
      </w:r>
      <w:r w:rsidR="00236329" w:rsidRPr="001C4D3F">
        <w:rPr>
          <w:rFonts w:ascii="Arial" w:hAnsi="Arial" w:cs="Arial"/>
          <w:sz w:val="22"/>
          <w:lang w:val="en-US"/>
        </w:rPr>
        <w:t xml:space="preserve">assigned to the different species available in public databases, </w:t>
      </w:r>
      <w:r w:rsidRPr="001C4D3F">
        <w:rPr>
          <w:rFonts w:ascii="Arial" w:hAnsi="Arial" w:cs="Arial"/>
          <w:sz w:val="22"/>
          <w:lang w:val="en-US"/>
        </w:rPr>
        <w:t xml:space="preserve">in </w:t>
      </w:r>
      <w:r w:rsidR="00236329" w:rsidRPr="001C4D3F">
        <w:rPr>
          <w:rFonts w:ascii="Arial" w:hAnsi="Arial" w:cs="Arial"/>
          <w:sz w:val="22"/>
          <w:lang w:val="en-US"/>
        </w:rPr>
        <w:t xml:space="preserve">the </w:t>
      </w:r>
      <w:r w:rsidR="00B579F3" w:rsidRPr="001C4D3F">
        <w:rPr>
          <w:rFonts w:ascii="Arial" w:hAnsi="Arial" w:cs="Arial"/>
          <w:sz w:val="22"/>
          <w:lang w:val="en-US"/>
        </w:rPr>
        <w:t>three</w:t>
      </w:r>
      <w:r w:rsidRPr="001C4D3F">
        <w:rPr>
          <w:rFonts w:ascii="Arial" w:hAnsi="Arial" w:cs="Arial"/>
          <w:sz w:val="22"/>
          <w:lang w:val="en-US"/>
        </w:rPr>
        <w:t xml:space="preserve"> study groups</w:t>
      </w:r>
      <w:r w:rsidR="002C6368" w:rsidRPr="001C4D3F">
        <w:rPr>
          <w:rFonts w:ascii="Arial" w:hAnsi="Arial" w:cs="Arial"/>
          <w:sz w:val="22"/>
          <w:lang w:val="en-US"/>
        </w:rPr>
        <w:t>.</w:t>
      </w:r>
    </w:p>
    <w:tbl>
      <w:tblPr>
        <w:tblStyle w:val="Sombreadoclaro"/>
        <w:tblpPr w:leftFromText="141" w:rightFromText="141" w:vertAnchor="page" w:horzAnchor="margin" w:tblpXSpec="center" w:tblpY="2260"/>
        <w:tblW w:w="10023" w:type="dxa"/>
        <w:tblLook w:val="04A0"/>
      </w:tblPr>
      <w:tblGrid>
        <w:gridCol w:w="2268"/>
        <w:gridCol w:w="1660"/>
        <w:gridCol w:w="2268"/>
        <w:gridCol w:w="1697"/>
        <w:gridCol w:w="2130"/>
      </w:tblGrid>
      <w:tr w:rsidR="002C6368" w:rsidRPr="00D82F97" w:rsidTr="001C4D3F">
        <w:trPr>
          <w:cnfStyle w:val="1000000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D82F97" w:rsidRDefault="002C6368" w:rsidP="002C6368">
            <w:pPr>
              <w:spacing w:before="40" w:after="40"/>
              <w:jc w:val="lef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 w:rsidRPr="00D82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nus</w:t>
            </w:r>
            <w:r w:rsidRPr="00F944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2C6368" w:rsidRPr="00D82F97" w:rsidRDefault="002C6368" w:rsidP="002C6368">
            <w:pPr>
              <w:spacing w:before="40" w:after="40"/>
              <w:jc w:val="left"/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</w:t>
            </w:r>
            <w:r w:rsidRPr="00D82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ecie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D82F97" w:rsidRDefault="002C6368" w:rsidP="00DC3635">
            <w:pPr>
              <w:spacing w:before="40" w:after="40"/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 w:rsidRPr="00D82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S-Contro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%)</w:t>
            </w:r>
            <w:r w:rsidR="00236329" w:rsidRPr="00F944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697" w:type="dxa"/>
            <w:noWrap/>
            <w:hideMark/>
          </w:tcPr>
          <w:p w:rsidR="002C6368" w:rsidRPr="00D82F97" w:rsidRDefault="002C6368" w:rsidP="00DC3635">
            <w:pPr>
              <w:spacing w:before="40" w:after="40"/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 w:rsidRPr="00D82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S-</w:t>
            </w:r>
            <w:proofErr w:type="spellStart"/>
            <w:r w:rsidRPr="00D82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er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%)</w:t>
            </w:r>
            <w:r w:rsidR="00236329" w:rsidRPr="00F944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2130" w:type="dxa"/>
            <w:noWrap/>
            <w:hideMark/>
          </w:tcPr>
          <w:p w:rsidR="002C6368" w:rsidRPr="00D82F97" w:rsidRDefault="002C6368" w:rsidP="00DC3635">
            <w:pPr>
              <w:spacing w:before="40" w:after="40"/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 w:rsidRPr="00D82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-</w:t>
            </w:r>
            <w:proofErr w:type="spellStart"/>
            <w:r w:rsidRPr="00D82F9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er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(%)</w:t>
            </w:r>
            <w:r w:rsidR="00236329" w:rsidRPr="00F944F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Aggregatibacter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egn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Atopob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arvul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02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2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44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Atopob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rimae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2.98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4.71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.56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Bulleid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extruct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Capnocytophag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gingival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79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.9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13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Capnocytophag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leadbetter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.52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.33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.2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Capnocytophag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ochrace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.94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.25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98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Capnocytophag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putigen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75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.43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9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Cardio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homin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.57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.21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2.59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Cardio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valvar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.43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9.7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.41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Coryne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dur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Desulfobulb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ropionic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Eiken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corrode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Eu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infirm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25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24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.7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Eu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inut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8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41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Eu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nodat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.1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16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Eu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aburre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9.24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1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.4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Eu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aphen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52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5.5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3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Filifactor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aloc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Fuso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nucleat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8.95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4.6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.29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Fuso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russ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1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Fuso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imiae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04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.31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9.71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Gem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haemolysa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01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.82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.37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Gem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orbillor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6.99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.5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.6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Gem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anguin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Granulica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adiace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Haemophil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aegypti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0.98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.95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Haemophil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ducrey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03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Haemophil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fel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99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69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Haemophil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influenzae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.64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36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Haemophil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arasu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36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King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denitrifica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1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.94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.7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King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oral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8.29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.06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.27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Leptotrich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buccal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.38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3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.0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Leptotrich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goodfellow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.24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3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29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Leptotrich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hofstad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.73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9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.35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lastRenderedPageBreak/>
              <w:t>Leptotrich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hongkongens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48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55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.29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Leptotrich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hah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76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Leptotrich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trevisan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47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78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4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Leptotrich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wade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71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33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.7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Mogi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vesc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Mycoplasm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fauci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.66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.16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Mycoplasm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hyopharyng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9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Mycoplasm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alivari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.34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.94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Neisser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bacilliform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9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21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Neisser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can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7.71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22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.7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Neisser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elongat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.44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.41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29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Neisser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flavesce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77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.98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.9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Neisser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gonorrhoeae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7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8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Neisser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iguanae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27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.18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Neisser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hayegan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6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.3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Neisser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ubflav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1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arvimona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icra</w:t>
            </w:r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epto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tomat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hocaeico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abscess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orphyromona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catoniae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6.73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56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orphyromona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gingival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3.27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.27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5.44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baroniae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7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8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buccae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8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denticol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1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58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88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disie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5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enoec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9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fusca</w:t>
            </w:r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6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intermedia</w:t>
            </w:r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79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.67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07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loesche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02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52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97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aculosa</w:t>
            </w:r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35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5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44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arsh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14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ica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16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ultiform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3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nigresce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.78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.75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.62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oral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8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22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oris</w:t>
            </w:r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.9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.3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5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oulor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96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64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3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alle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leuritid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02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0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83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copo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lastRenderedPageBreak/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hah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2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tannerae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66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56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31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evot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veroral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1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9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4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opionibacterium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acne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Propionivibrio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elophil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Roth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aeri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47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6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Roth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dentocarios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2.11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.17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.33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Rothi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ucilaginosa</w:t>
            </w:r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42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.83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.0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anginos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18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11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cristat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.4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.62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.25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gordon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22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92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94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infant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96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.78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2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lactari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6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assiliens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9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it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.76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.34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.69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uta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1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2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oligofermenta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oral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6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.1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.6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eror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9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5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alivari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8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5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anguin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.44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.61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.37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Streptococcus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inens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2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Tanner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forsythi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Treponema</w:t>
            </w:r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amylovor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31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.0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Treponema</w:t>
            </w:r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denticol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79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.57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.57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Treponema</w:t>
            </w:r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medi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.8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.39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3.10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Treponema</w:t>
            </w:r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arvum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8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87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Treponema</w:t>
            </w:r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socranski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.41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35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.4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Veillon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denticariosi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.36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.75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.00</w:t>
            </w:r>
          </w:p>
        </w:tc>
      </w:tr>
      <w:tr w:rsidR="002C6368" w:rsidRPr="00EF356E" w:rsidTr="001C4D3F">
        <w:trPr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Veillon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0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dispar</w:t>
            </w:r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93</w:t>
            </w:r>
          </w:p>
        </w:tc>
      </w:tr>
      <w:tr w:rsidR="002C6368" w:rsidRPr="00EF356E" w:rsidTr="001C4D3F">
        <w:trPr>
          <w:cnfStyle w:val="000000100000"/>
          <w:trHeight w:val="255"/>
        </w:trPr>
        <w:tc>
          <w:tcPr>
            <w:cnfStyle w:val="001000000000"/>
            <w:tcW w:w="2268" w:type="dxa"/>
            <w:noWrap/>
            <w:hideMark/>
          </w:tcPr>
          <w:p w:rsidR="002C6368" w:rsidRPr="00917E74" w:rsidRDefault="002C6368" w:rsidP="00F01FAE">
            <w:pPr>
              <w:jc w:val="left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17E74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es-ES"/>
              </w:rPr>
              <w:t>Veillonella</w:t>
            </w:r>
            <w:proofErr w:type="spellEnd"/>
          </w:p>
        </w:tc>
        <w:tc>
          <w:tcPr>
            <w:tcW w:w="1660" w:type="dxa"/>
            <w:noWrap/>
            <w:hideMark/>
          </w:tcPr>
          <w:p w:rsidR="002C6368" w:rsidRPr="00D858F8" w:rsidRDefault="002C6368" w:rsidP="00F01FAE">
            <w:pPr>
              <w:jc w:val="left"/>
              <w:cnfStyle w:val="00000010000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D858F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"/>
              </w:rPr>
              <w:t>parvula</w:t>
            </w:r>
            <w:proofErr w:type="spellEnd"/>
          </w:p>
        </w:tc>
        <w:tc>
          <w:tcPr>
            <w:tcW w:w="2268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9.75</w:t>
            </w:r>
          </w:p>
        </w:tc>
        <w:tc>
          <w:tcPr>
            <w:tcW w:w="1697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6.25</w:t>
            </w:r>
          </w:p>
        </w:tc>
        <w:tc>
          <w:tcPr>
            <w:tcW w:w="2130" w:type="dxa"/>
            <w:noWrap/>
            <w:hideMark/>
          </w:tcPr>
          <w:p w:rsidR="002C6368" w:rsidRPr="00EF356E" w:rsidRDefault="002C6368" w:rsidP="00F01FAE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EF35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9.07</w:t>
            </w:r>
          </w:p>
        </w:tc>
      </w:tr>
    </w:tbl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2C6368" w:rsidRDefault="002C6368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B579F3" w:rsidRDefault="00B579F3" w:rsidP="00F17043">
      <w:pPr>
        <w:autoSpaceDE w:val="0"/>
        <w:autoSpaceDN w:val="0"/>
        <w:adjustRightInd w:val="0"/>
        <w:spacing w:after="0" w:line="240" w:lineRule="auto"/>
        <w:ind w:left="284"/>
        <w:rPr>
          <w:rFonts w:ascii="Arial" w:hAnsi="Arial" w:cs="Arial"/>
          <w:color w:val="131413"/>
          <w:sz w:val="18"/>
          <w:szCs w:val="18"/>
          <w:lang w:val="en-US"/>
        </w:rPr>
      </w:pPr>
    </w:p>
    <w:p w:rsidR="00F17043" w:rsidRDefault="00F17043" w:rsidP="001C4D3F">
      <w:pPr>
        <w:autoSpaceDE w:val="0"/>
        <w:autoSpaceDN w:val="0"/>
        <w:adjustRightInd w:val="0"/>
        <w:spacing w:after="0" w:line="240" w:lineRule="auto"/>
        <w:ind w:left="709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color w:val="131413"/>
          <w:sz w:val="18"/>
          <w:szCs w:val="18"/>
          <w:lang w:val="en-US"/>
        </w:rPr>
        <w:t>NS-Control</w:t>
      </w:r>
      <w:r w:rsidRPr="00320930">
        <w:rPr>
          <w:rFonts w:ascii="Arial" w:hAnsi="Arial" w:cs="Arial"/>
          <w:color w:val="131413"/>
          <w:sz w:val="18"/>
          <w:szCs w:val="18"/>
          <w:lang w:val="en-US"/>
        </w:rPr>
        <w:t xml:space="preserve">= Group of non-smoker healthy controls; </w:t>
      </w:r>
      <w:r>
        <w:rPr>
          <w:rFonts w:ascii="Arial" w:hAnsi="Arial" w:cs="Arial"/>
          <w:color w:val="131413"/>
          <w:sz w:val="18"/>
          <w:szCs w:val="18"/>
          <w:lang w:val="en-US"/>
        </w:rPr>
        <w:t>NS-</w:t>
      </w:r>
      <w:proofErr w:type="spellStart"/>
      <w:r>
        <w:rPr>
          <w:rFonts w:ascii="Arial" w:hAnsi="Arial" w:cs="Arial"/>
          <w:color w:val="131413"/>
          <w:sz w:val="18"/>
          <w:szCs w:val="18"/>
          <w:lang w:val="en-US"/>
        </w:rPr>
        <w:t>Perio</w:t>
      </w:r>
      <w:proofErr w:type="spellEnd"/>
      <w:r w:rsidRPr="00320930">
        <w:rPr>
          <w:rFonts w:ascii="Arial" w:hAnsi="Arial" w:cs="Arial"/>
          <w:sz w:val="18"/>
          <w:szCs w:val="18"/>
          <w:lang w:val="en-US"/>
        </w:rPr>
        <w:t xml:space="preserve">= Group of non-smoker periodontal patients; </w:t>
      </w:r>
      <w:r>
        <w:rPr>
          <w:rFonts w:ascii="Arial" w:hAnsi="Arial" w:cs="Arial"/>
          <w:sz w:val="18"/>
          <w:szCs w:val="18"/>
          <w:lang w:val="en-US"/>
        </w:rPr>
        <w:t>S-</w:t>
      </w:r>
      <w:proofErr w:type="spellStart"/>
      <w:r>
        <w:rPr>
          <w:rFonts w:ascii="Arial" w:hAnsi="Arial" w:cs="Arial"/>
          <w:sz w:val="18"/>
          <w:szCs w:val="18"/>
          <w:lang w:val="en-US"/>
        </w:rPr>
        <w:t>Perio</w:t>
      </w:r>
      <w:proofErr w:type="spellEnd"/>
      <w:r w:rsidRPr="00320930">
        <w:rPr>
          <w:rFonts w:ascii="Arial" w:hAnsi="Arial" w:cs="Arial"/>
          <w:sz w:val="18"/>
          <w:szCs w:val="18"/>
          <w:lang w:val="en-US"/>
        </w:rPr>
        <w:t>= Group of smoker periodontal patients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:rsidR="00F944FF" w:rsidRPr="00F17043" w:rsidRDefault="00F944FF" w:rsidP="001C4D3F">
      <w:pPr>
        <w:autoSpaceDE w:val="0"/>
        <w:autoSpaceDN w:val="0"/>
        <w:adjustRightInd w:val="0"/>
        <w:spacing w:after="0" w:line="240" w:lineRule="auto"/>
        <w:ind w:left="709" w:right="143"/>
        <w:rPr>
          <w:rFonts w:ascii="Arial" w:hAnsi="Arial" w:cs="Arial"/>
          <w:color w:val="131413"/>
          <w:sz w:val="18"/>
          <w:szCs w:val="18"/>
          <w:lang w:val="en-US"/>
        </w:rPr>
      </w:pPr>
      <w:r w:rsidRPr="00B579F3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1-</w:t>
      </w:r>
      <w:r w:rsidR="00236329" w:rsidRPr="00B579F3">
        <w:rPr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  <w:t>Values of 100% indicate that all reads from a given genus were assigned to a single species</w:t>
      </w:r>
    </w:p>
    <w:sectPr w:rsidR="00F944FF" w:rsidRPr="00F17043" w:rsidSect="00B579F3">
      <w:pgSz w:w="16838" w:h="11906" w:orient="landscape"/>
      <w:pgMar w:top="993" w:right="4080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/>
  <w:rsids>
    <w:rsidRoot w:val="00F01FAE"/>
    <w:rsid w:val="001C4D3F"/>
    <w:rsid w:val="00236329"/>
    <w:rsid w:val="00264135"/>
    <w:rsid w:val="002C6368"/>
    <w:rsid w:val="00365177"/>
    <w:rsid w:val="00370535"/>
    <w:rsid w:val="003F78CA"/>
    <w:rsid w:val="004005FB"/>
    <w:rsid w:val="00465CB3"/>
    <w:rsid w:val="0048778F"/>
    <w:rsid w:val="004B2CAE"/>
    <w:rsid w:val="004F6EE4"/>
    <w:rsid w:val="0051152F"/>
    <w:rsid w:val="005A41F3"/>
    <w:rsid w:val="005C68BF"/>
    <w:rsid w:val="007771F1"/>
    <w:rsid w:val="00785089"/>
    <w:rsid w:val="008430AE"/>
    <w:rsid w:val="00917E74"/>
    <w:rsid w:val="00983332"/>
    <w:rsid w:val="00AA6B4E"/>
    <w:rsid w:val="00AD3B7E"/>
    <w:rsid w:val="00B40DD5"/>
    <w:rsid w:val="00B513C2"/>
    <w:rsid w:val="00B579F3"/>
    <w:rsid w:val="00B66F2C"/>
    <w:rsid w:val="00B81EF5"/>
    <w:rsid w:val="00BE2AD5"/>
    <w:rsid w:val="00D858F8"/>
    <w:rsid w:val="00DA7531"/>
    <w:rsid w:val="00DC3635"/>
    <w:rsid w:val="00ED07C7"/>
    <w:rsid w:val="00F01FAE"/>
    <w:rsid w:val="00F17043"/>
    <w:rsid w:val="00F805F9"/>
    <w:rsid w:val="00F944FF"/>
    <w:rsid w:val="00FE3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FAE"/>
    <w:pPr>
      <w:jc w:val="both"/>
    </w:pPr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01FAE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01FAE"/>
    <w:rPr>
      <w:color w:val="800080"/>
      <w:u w:val="single"/>
    </w:rPr>
  </w:style>
  <w:style w:type="paragraph" w:customStyle="1" w:styleId="xl63">
    <w:name w:val="xl63"/>
    <w:basedOn w:val="Normal"/>
    <w:rsid w:val="00F01FAE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s-ES"/>
    </w:rPr>
  </w:style>
  <w:style w:type="paragraph" w:customStyle="1" w:styleId="xl64">
    <w:name w:val="xl64"/>
    <w:basedOn w:val="Normal"/>
    <w:rsid w:val="00F01F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s-ES"/>
    </w:rPr>
  </w:style>
  <w:style w:type="paragraph" w:customStyle="1" w:styleId="xl65">
    <w:name w:val="xl65"/>
    <w:basedOn w:val="Normal"/>
    <w:rsid w:val="00F01F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F944FF"/>
  </w:style>
  <w:style w:type="table" w:styleId="Sombreadoclaro">
    <w:name w:val="Light Shading"/>
    <w:basedOn w:val="Tablanormal"/>
    <w:uiPriority w:val="60"/>
    <w:rsid w:val="00917E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D3B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3B7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531BE2A-6233-4A6A-A0F6-50B52B4E23B8}"/>
</file>

<file path=customXml/itemProps2.xml><?xml version="1.0" encoding="utf-8"?>
<ds:datastoreItem xmlns:ds="http://schemas.openxmlformats.org/officeDocument/2006/customXml" ds:itemID="{0CA60CDE-9E6E-4C6B-9C20-0BB048E1DB35}"/>
</file>

<file path=customXml/itemProps3.xml><?xml version="1.0" encoding="utf-8"?>
<ds:datastoreItem xmlns:ds="http://schemas.openxmlformats.org/officeDocument/2006/customXml" ds:itemID="{1B2BBEE0-E8A7-43E4-8B06-B304566C9B9E}"/>
</file>

<file path=customXml/itemProps4.xml><?xml version="1.0" encoding="utf-8"?>
<ds:datastoreItem xmlns:ds="http://schemas.openxmlformats.org/officeDocument/2006/customXml" ds:itemID="{78CC2E77-6234-41DE-A305-04F4DE3045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716</Words>
  <Characters>3943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nma</cp:lastModifiedBy>
  <cp:revision>3</cp:revision>
  <dcterms:created xsi:type="dcterms:W3CDTF">2015-02-09T17:36:00Z</dcterms:created>
  <dcterms:modified xsi:type="dcterms:W3CDTF">2015-02-09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